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86" w:type="dxa"/>
        <w:tblInd w:w="-318" w:type="dxa"/>
        <w:tblLayout w:type="fixed"/>
        <w:tblLook w:val="04A0"/>
      </w:tblPr>
      <w:tblGrid>
        <w:gridCol w:w="1830"/>
        <w:gridCol w:w="1998"/>
        <w:gridCol w:w="3544"/>
        <w:gridCol w:w="1559"/>
        <w:gridCol w:w="1985"/>
        <w:gridCol w:w="1134"/>
        <w:gridCol w:w="941"/>
        <w:gridCol w:w="2319"/>
        <w:gridCol w:w="1276"/>
      </w:tblGrid>
      <w:tr w:rsidR="003A6EAD" w:rsidRPr="00B63C9F" w:rsidTr="00046ECE">
        <w:trPr>
          <w:gridAfter w:val="5"/>
          <w:wAfter w:w="7655" w:type="dxa"/>
          <w:trHeight w:val="51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EAD" w:rsidRPr="00B63C9F" w:rsidRDefault="003A6EAD" w:rsidP="003A6EAD">
            <w:pPr>
              <w:widowControl/>
              <w:ind w:left="118" w:rightChars="-3426" w:right="-7195" w:hangingChars="49" w:hanging="11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Common genes of CD4</w:t>
            </w: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lls shared by HCV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and </w:t>
            </w:r>
            <w:r w:rsidRPr="00B63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V-1 infec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3A6EAD" w:rsidRPr="004A0F43" w:rsidTr="00046ECE">
        <w:trPr>
          <w:trHeight w:val="3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beset 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 Tit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ranscript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820AD6" w:rsidP="003A6E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atio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820AD6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atio</w:t>
            </w:r>
            <w:r w:rsidR="004A0F43"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(Descrip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ference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DORA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0737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denosine A2a receptor /// cytospin 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8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29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DORA2A /// CYTS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01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675 /// NM_001145468 /// NM_015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RHGAP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34285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ho GTPase activating protein 8 /// proline rich 5 (renal) /// PRR5-ARHGAP8 rea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0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RHGAP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412475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9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RHGAP8 /// PRR5 /// PRR5-ARHGAP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98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17526 /// NM_001017528 /// NM_001017529 /// NM_001017530 /// NM_015366 /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RHGAP8 /// PRR5 /// PRR5-ARHGAP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711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17526 /// NM_001017528 /// NM_001017529 /// NM_001017530 /// NM_015366 /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7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SXL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98968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dditional sex combs like 2 (Drosophila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7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.81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SXL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8659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8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BCL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210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B-cell CLL/lymphoma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5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BCL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61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BCL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4695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1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9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728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4082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rbonic anhydrase VB, mitochondrial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7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1940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9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5370_a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lmodulin binding transcription activator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26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5370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26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5370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T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26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32650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spase 1, apoptosis-related cysteine peptidase (interleukin 1, beta, convertas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25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601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223 /// NM_033292 /// NM_033293 /// NM_033294 /// NM_03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601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1223 /// NM_033292 /// </w:t>
            </w: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M_033293 /// NM_033294 /// NM_03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0.02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S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601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223 /// NM_033292 /// NM_033293 /// NM_033294 /// NM_03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CL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7150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emokine (C-C motif) ligand 3 /// chemokine (C-C motif) ligand 3-like 1 /// ch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9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CL3 /// CCL3L1 /// CCL3L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114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1437 /// NM_002983 /// NM_021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CL3L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05573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69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8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3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6191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38 molecu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3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33783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8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82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8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8058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83 molecu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1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8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32866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1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.53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D8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44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40280 /// NM_004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LC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0837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loride channel 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2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95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LC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07467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2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17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LC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73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829 /// NM_173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R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1740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AMP responsive element modulator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R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763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881 /// NM_181571 /// NM_182717 /// NM_182718 /// NM_182719 /// NM_182720 /// NM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7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cute 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DDX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9700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DEAD (Asp-Glu-Ala-Asp) box polypeptide 5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6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12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DDX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2961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DDX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2961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EPB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6379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erythrocyte membrane protein band 4.1 (elliptocytosis 1, RH-linked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EPB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378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5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CA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36509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c fragment of IgA, receptor for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CA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767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2000 /// NM_133269 /// NM_133271 /// NM_133272 /// NM_133273 /// NM_1332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4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CA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306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2000 /// NM_133269 /// NM_133271 /// NM_133272 /// NM_133273 /// NM_1332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CA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767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2000 /// NM_133269 /// NM_133271 /// NM_133272 /// NM_133273 /// NM_1332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5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LJ907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864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ypothetical LOC440465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LJ907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6558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_026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7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LJ907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6558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_026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FLJ907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655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_026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0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9184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0/G1switch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0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524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ALK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0918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alactokinase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4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ALK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23124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1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69_x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uanylate binding protein 1, interferon-inducible, 67kD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cute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7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1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Acute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7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69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7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157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7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4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27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3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1577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6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367883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TP binding protein overexpressed in skeletal musc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6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47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261 /// NM_181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M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2104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M2 ganglioside activator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8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52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M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273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405 /// NM_001167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M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567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405 /// NM_001167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GM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582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405 /// NM_001167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DHD1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974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aloacid dehalogenase-like hydrolase domain containing 1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DHD1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1013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5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43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7550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nterleukin 1, bet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7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8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940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06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84373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nterleukin 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9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506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L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2859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AR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7317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eucyl-tRNA synthetas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18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AR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3888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0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OC4012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74285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imilar to HIV TAT specific factor 1; cofactor required for Tat activation of HI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36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OC4012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888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XR_040702 /// XR_040703 /// XR_040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9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F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0391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eucine rich repeat and fibronectin type III domain containing 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F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934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4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F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934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4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R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4859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eucine rich repeat neuronal 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11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R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9841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99658 /// NM_001099660 /// NM_018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6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LRRN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9841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99658 /// NM_001099660 /// NM_018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3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115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itogen-activated protein kinase kinase kinase 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02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027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027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027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RCH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8393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embrane-associated ring finger (C3HC4) 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2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RCH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645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38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ARCH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645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38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GC4006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3602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 MGC4006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GC4006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4248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3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IB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8883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indbomb homolog 1 (Drosophila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5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IB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472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S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1404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usculi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S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9928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8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TS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1154_x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etastasis suppressor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TS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75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8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MTS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73289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7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4A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07298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uclear receptor subfamily 4, group A, member 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6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27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4A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81812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R4A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6979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6981 /// NM_173198 /// </w:t>
            </w: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M_173199 /// NM_173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0.01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963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osphodiesterase 4D interacting protei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4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239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413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239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3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413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239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75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5575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5872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9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0305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2810 /// NM_001002811 /// NM_001002812 /// NM_014644 /// NM_022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7999_s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leckstrin homology-like domain, family A, member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799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4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799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800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KP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9410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lakophilin 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5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KP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92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5476 /// NM_00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KP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929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5476 /// NM_00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MAI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9844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horbol-12-myristate-13-acetate-induced protein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5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MAIP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286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3771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otein phosphatase 1, regulatory (inhibitor) subunit 16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347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377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347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27098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6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75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381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2735 /// NM_015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2750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2735 /// NM_015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8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381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2735 /// NM_015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8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PP1R16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157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2735 /// NM_015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G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29314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oteoglycan 2, bone marrow (natural killer cell activator, eosinophil granule m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6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G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74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2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4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061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otein kinase, X-linke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061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K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72163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32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00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54297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rostaglandin-endoperoxide synthase 2 (prostaglandin G/H synthase and cyclooxyg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6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38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748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4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4997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6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AB2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1301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AB22A, member RAS oncogene family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1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AB22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8697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7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.73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NASE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80533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ibonuclease, RNase A family, k6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NASE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56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5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NF144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252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ing finger protein 144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9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RNF144B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901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82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SN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71289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 domain, SH3 domain and nuclear localization signals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7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SN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5638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2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SN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9599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2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SN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033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2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SASH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85984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M and SH3 domain containing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ASH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323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CML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4743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ex comb on midleg-like 4 (Drosophila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01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CML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9225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98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ERPIN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50856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erpin peptidase inhibitor, clade B (ovalbumin), member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4.42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ERPIN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461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43818 /// NM_002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LC38A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73643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olute carrier family 38, member 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.50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LC38A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43709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73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8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OC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13186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uppressor of cytokine signaling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86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OC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372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OC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372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OCS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372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RGAP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095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LIT-ROBO Rho GTPase activating protein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RGAP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9549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7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RGAP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6203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42758 /// NM_001170637 /// NM_015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T8SI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4801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T8 alpha-N-acetyl-neuraminide alpha-2,8-sialyltransferase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.19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ST8SIA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007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6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9813_x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CR gamma alternate reading frame protei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8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9813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144_x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CR gamma alternate reading frame protein /// T cell receptor gamma constant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5806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8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692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1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7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Chronic 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1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692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4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1144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5806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ARP /// TRGC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1692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03799 /// NM_00100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9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BC1D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54947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BC1 (tre-2/USP6, BUB2, cdc16) domain family, member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3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.88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BC1D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956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5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9336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rombospondin 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86116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82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109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1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108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1110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HBS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508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1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SPAN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99980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etraspanin 1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SPAN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730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031730 /// NM_130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TC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60810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etratricopeptide repeat domain 17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TC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32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8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TTC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32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18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UBTD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3141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ubiquitin domain containing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6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7.18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UBTD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483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52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UBTD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482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52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UBTD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4827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52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8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94514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inc finger, DHHC-type containing 1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5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228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4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1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1646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4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2417_x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24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2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7797_a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inc finger E-box binding homeobox 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219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7797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219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929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7797_a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62194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9296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88698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3.84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5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60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1653 /// NM_014795 /// NR_03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60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1653 /// NM_014795 /// NR_03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2833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1653 /// NM_014795 /// NR_03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5593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01171653 /// NM_014795 /// NR_03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03603_s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M_001171653 /// NM_014795 /// </w:t>
            </w: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R_033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0.002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ZF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1556677_at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inc finger protein, Y-linke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high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F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090059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3A6EAD">
            <w:pPr>
              <w:widowControl/>
              <w:ind w:leftChars="-2" w:left="-3" w:hang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61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5.82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9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up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NF4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792972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inc finger protein 43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NF4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6562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15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NF5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2215211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inc finger protein 51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ILMN_14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IV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 2</w:t>
            </w: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ZNF5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235729_at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NM_032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kern w:val="0"/>
                <w:sz w:val="22"/>
              </w:rPr>
              <w:t>HCV low down vs 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A6EAD" w:rsidRPr="004A0F43" w:rsidTr="00046ECE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F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F43" w:rsidRPr="004A0F43" w:rsidRDefault="004A0F43" w:rsidP="004A0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A04C5" w:rsidRDefault="00046ECE" w:rsidP="00046ECE">
      <w:pPr>
        <w:ind w:leftChars="-67" w:left="-14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Ref 1: </w:t>
      </w:r>
      <w:r w:rsidRPr="00046ECE">
        <w:rPr>
          <w:rFonts w:ascii="Times New Roman" w:hAnsi="Times New Roman" w:cs="Times New Roman"/>
          <w:szCs w:val="21"/>
        </w:rPr>
        <w:t>Hyrcza, M.D., et al., Distinct transcriptional profiles in ex vivo CD4+ and CD8+ T cells are established early in human immunodeficiency virus type 1 infection and are characterized by a chronic interferon response as well as extensive transcriptional changes in CD8+ T cells. J Virol, 2007. 81(7): p. 3477-86.</w:t>
      </w:r>
    </w:p>
    <w:p w:rsidR="00046ECE" w:rsidRPr="00B63C9F" w:rsidRDefault="00046ECE" w:rsidP="00046ECE">
      <w:pPr>
        <w:ind w:leftChars="-67" w:left="-14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Ref 2: </w:t>
      </w:r>
      <w:r w:rsidRPr="00046ECE">
        <w:rPr>
          <w:rFonts w:ascii="Times New Roman" w:hAnsi="Times New Roman" w:cs="Times New Roman"/>
          <w:szCs w:val="21"/>
        </w:rPr>
        <w:t>Vigneault, F., et al., Transcriptional profiling of CD4 T cells identifies distinct subgroups of HIV-1 elite controllers. J Virol, 2011. 85(6): p. 3015-9.</w:t>
      </w:r>
    </w:p>
    <w:sectPr w:rsidR="00046ECE" w:rsidRPr="00B63C9F" w:rsidSect="008A2D9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36EF" w:rsidRDefault="005636EF" w:rsidP="00820AD6">
      <w:r>
        <w:separator/>
      </w:r>
    </w:p>
  </w:endnote>
  <w:endnote w:type="continuationSeparator" w:id="1">
    <w:p w:rsidR="005636EF" w:rsidRDefault="005636EF" w:rsidP="00820A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36EF" w:rsidRDefault="005636EF" w:rsidP="00820AD6">
      <w:r>
        <w:separator/>
      </w:r>
    </w:p>
  </w:footnote>
  <w:footnote w:type="continuationSeparator" w:id="1">
    <w:p w:rsidR="005636EF" w:rsidRDefault="005636EF" w:rsidP="00820A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3C9F"/>
    <w:rsid w:val="00046ECE"/>
    <w:rsid w:val="00311B24"/>
    <w:rsid w:val="003A6EAD"/>
    <w:rsid w:val="004A0F43"/>
    <w:rsid w:val="005636EF"/>
    <w:rsid w:val="00820AD6"/>
    <w:rsid w:val="00827DF6"/>
    <w:rsid w:val="008A2D99"/>
    <w:rsid w:val="00B63C9F"/>
    <w:rsid w:val="00CA04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0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0A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0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0A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1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9</Pages>
  <Words>2863</Words>
  <Characters>16324</Characters>
  <Application>Microsoft Office Word</Application>
  <DocSecurity>0</DocSecurity>
  <Lines>136</Lines>
  <Paragraphs>38</Paragraphs>
  <ScaleCrop>false</ScaleCrop>
  <Company>WwW.YlmF.CoM</Company>
  <LinksUpToDate>false</LinksUpToDate>
  <CharactersWithSpaces>19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2</cp:revision>
  <dcterms:created xsi:type="dcterms:W3CDTF">2013-09-22T02:11:00Z</dcterms:created>
  <dcterms:modified xsi:type="dcterms:W3CDTF">2013-09-22T04:36:00Z</dcterms:modified>
</cp:coreProperties>
</file>